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0CD3F" w14:textId="32A52D9C" w:rsidR="00B67D4E" w:rsidRPr="00B67D4E" w:rsidRDefault="00B67D4E" w:rsidP="00B67D4E">
      <w:pPr>
        <w:rPr>
          <w:rFonts w:ascii="Times New Roman" w:hAnsi="Times New Roman" w:cs="Times New Roman"/>
          <w:sz w:val="20"/>
          <w:szCs w:val="20"/>
        </w:rPr>
      </w:pPr>
      <w:r w:rsidRPr="00B67D4E">
        <w:rPr>
          <w:rFonts w:ascii="Times New Roman" w:hAnsi="Times New Roman" w:cs="Times New Roman"/>
          <w:sz w:val="20"/>
          <w:szCs w:val="20"/>
        </w:rPr>
        <w:t xml:space="preserve">Supplementary table </w:t>
      </w:r>
      <w:proofErr w:type="gramStart"/>
      <w:r w:rsidRPr="00B67D4E">
        <w:rPr>
          <w:rFonts w:ascii="Times New Roman" w:hAnsi="Times New Roman" w:cs="Times New Roman"/>
          <w:sz w:val="20"/>
          <w:szCs w:val="20"/>
        </w:rPr>
        <w:t>1 :</w:t>
      </w:r>
      <w:proofErr w:type="gramEnd"/>
      <w:r w:rsidRPr="00B67D4E">
        <w:rPr>
          <w:rFonts w:ascii="Times New Roman" w:hAnsi="Times New Roman" w:cs="Times New Roman"/>
          <w:sz w:val="20"/>
          <w:szCs w:val="20"/>
        </w:rPr>
        <w:t xml:space="preserve"> The concordance of pathological and immune factors in the correlation </w:t>
      </w:r>
      <w:r w:rsidR="00932F90" w:rsidRPr="00932F90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="00932F90" w:rsidRPr="00932F90">
        <w:rPr>
          <w:rFonts w:ascii="Times New Roman" w:hAnsi="Times New Roman" w:cs="Times New Roman"/>
          <w:color w:val="FF0000"/>
          <w:sz w:val="20"/>
          <w:szCs w:val="20"/>
        </w:rPr>
        <w:t>tudy</w:t>
      </w:r>
      <w:r w:rsidR="00932F90">
        <w:rPr>
          <w:rFonts w:ascii="Times New Roman" w:hAnsi="Times New Roman" w:cs="Times New Roman"/>
          <w:sz w:val="20"/>
          <w:szCs w:val="20"/>
        </w:rPr>
        <w:t xml:space="preserve"> </w:t>
      </w:r>
      <w:r w:rsidRPr="00B67D4E">
        <w:rPr>
          <w:rFonts w:ascii="Times New Roman" w:hAnsi="Times New Roman" w:cs="Times New Roman"/>
          <w:sz w:val="20"/>
          <w:szCs w:val="20"/>
        </w:rPr>
        <w:t>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2552"/>
        <w:gridCol w:w="1791"/>
      </w:tblGrid>
      <w:tr w:rsidR="00B67D4E" w:rsidRPr="00B67D4E" w14:paraId="13C4C2DC" w14:textId="77777777" w:rsidTr="001F7F3C">
        <w:tc>
          <w:tcPr>
            <w:tcW w:w="2122" w:type="dxa"/>
          </w:tcPr>
          <w:p w14:paraId="53FED84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2BB24E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CNB specimen – no. (%)</w:t>
            </w:r>
          </w:p>
        </w:tc>
        <w:tc>
          <w:tcPr>
            <w:tcW w:w="2552" w:type="dxa"/>
          </w:tcPr>
          <w:p w14:paraId="1082C1D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Surgical specimen – no. (%)</w:t>
            </w:r>
          </w:p>
        </w:tc>
        <w:tc>
          <w:tcPr>
            <w:tcW w:w="1791" w:type="dxa"/>
          </w:tcPr>
          <w:p w14:paraId="03529FB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Concordance rate of them</w:t>
            </w:r>
          </w:p>
        </w:tc>
      </w:tr>
      <w:tr w:rsidR="00B67D4E" w:rsidRPr="00B67D4E" w14:paraId="4DF81614" w14:textId="77777777" w:rsidTr="001F7F3C">
        <w:tc>
          <w:tcPr>
            <w:tcW w:w="2122" w:type="dxa"/>
          </w:tcPr>
          <w:p w14:paraId="7E7433E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  <w:p w14:paraId="4AF949A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88AEF1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51" w:type="dxa"/>
          </w:tcPr>
          <w:p w14:paraId="65044A3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0AEB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6(78)</w:t>
            </w:r>
          </w:p>
          <w:p w14:paraId="5F5AC6C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3(22)</w:t>
            </w:r>
          </w:p>
        </w:tc>
        <w:tc>
          <w:tcPr>
            <w:tcW w:w="2552" w:type="dxa"/>
          </w:tcPr>
          <w:p w14:paraId="388840D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B762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6(78)</w:t>
            </w:r>
          </w:p>
          <w:p w14:paraId="44619DE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3(22)</w:t>
            </w:r>
          </w:p>
        </w:tc>
        <w:tc>
          <w:tcPr>
            <w:tcW w:w="1791" w:type="dxa"/>
          </w:tcPr>
          <w:p w14:paraId="6FF35C9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3029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B67D4E" w:rsidRPr="00B67D4E" w14:paraId="3F5A5896" w14:textId="77777777" w:rsidTr="001F7F3C">
        <w:tc>
          <w:tcPr>
            <w:tcW w:w="2122" w:type="dxa"/>
          </w:tcPr>
          <w:p w14:paraId="4173DD53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PgR</w:t>
            </w:r>
            <w:proofErr w:type="spellEnd"/>
          </w:p>
          <w:p w14:paraId="14FE8DC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490B50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51" w:type="dxa"/>
          </w:tcPr>
          <w:p w14:paraId="3E7C87F5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89C5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6(61)</w:t>
            </w:r>
          </w:p>
          <w:p w14:paraId="10139E3D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3(39)</w:t>
            </w:r>
          </w:p>
        </w:tc>
        <w:tc>
          <w:tcPr>
            <w:tcW w:w="2552" w:type="dxa"/>
          </w:tcPr>
          <w:p w14:paraId="5BAA46B3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7383D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5(76)</w:t>
            </w:r>
          </w:p>
          <w:p w14:paraId="48E555A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4(24)</w:t>
            </w:r>
          </w:p>
        </w:tc>
        <w:tc>
          <w:tcPr>
            <w:tcW w:w="1791" w:type="dxa"/>
          </w:tcPr>
          <w:p w14:paraId="2112B05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3016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B67D4E" w:rsidRPr="00B67D4E" w14:paraId="43351282" w14:textId="77777777" w:rsidTr="001F7F3C">
        <w:tc>
          <w:tcPr>
            <w:tcW w:w="2122" w:type="dxa"/>
          </w:tcPr>
          <w:p w14:paraId="08054FD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HER2 score</w:t>
            </w:r>
          </w:p>
          <w:p w14:paraId="4ED5447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, 1+</w:t>
            </w:r>
          </w:p>
          <w:p w14:paraId="66B0AD7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  <w:p w14:paraId="22FBDAC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2551" w:type="dxa"/>
          </w:tcPr>
          <w:p w14:paraId="33055D7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E544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7(80)</w:t>
            </w:r>
          </w:p>
          <w:p w14:paraId="3F54D3C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5(8)</w:t>
            </w:r>
          </w:p>
          <w:p w14:paraId="344E6AC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7(12)</w:t>
            </w:r>
          </w:p>
        </w:tc>
        <w:tc>
          <w:tcPr>
            <w:tcW w:w="2552" w:type="dxa"/>
          </w:tcPr>
          <w:p w14:paraId="3F62AE6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89C8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7(80)</w:t>
            </w:r>
          </w:p>
          <w:p w14:paraId="76299FF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5(8)</w:t>
            </w:r>
          </w:p>
          <w:p w14:paraId="35EB888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7(12)</w:t>
            </w:r>
          </w:p>
        </w:tc>
        <w:tc>
          <w:tcPr>
            <w:tcW w:w="1791" w:type="dxa"/>
          </w:tcPr>
          <w:p w14:paraId="27E24265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9E6D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32BACC1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*All were FISH negative</w:t>
            </w:r>
          </w:p>
        </w:tc>
      </w:tr>
      <w:tr w:rsidR="00B67D4E" w:rsidRPr="00B67D4E" w14:paraId="27C0C0E6" w14:textId="77777777" w:rsidTr="001F7F3C">
        <w:tc>
          <w:tcPr>
            <w:tcW w:w="2122" w:type="dxa"/>
          </w:tcPr>
          <w:p w14:paraId="6613D1E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TILs</w:t>
            </w:r>
          </w:p>
          <w:p w14:paraId="2167779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negative :0-10%</w:t>
            </w:r>
          </w:p>
          <w:p w14:paraId="19647178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low :11-30%</w:t>
            </w:r>
          </w:p>
          <w:p w14:paraId="3D61BB3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intermediate :31-50%</w:t>
            </w:r>
          </w:p>
          <w:p w14:paraId="695931A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high :&gt;50%</w:t>
            </w:r>
          </w:p>
        </w:tc>
        <w:tc>
          <w:tcPr>
            <w:tcW w:w="2551" w:type="dxa"/>
          </w:tcPr>
          <w:p w14:paraId="1DD1F43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285B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7(63)</w:t>
            </w:r>
          </w:p>
          <w:p w14:paraId="0220D657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8(30)</w:t>
            </w:r>
          </w:p>
          <w:p w14:paraId="40CB69B3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(7)</w:t>
            </w:r>
          </w:p>
          <w:p w14:paraId="56A2C44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2552" w:type="dxa"/>
          </w:tcPr>
          <w:p w14:paraId="3D51D1B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7D445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4(58)</w:t>
            </w:r>
          </w:p>
          <w:p w14:paraId="06C70CA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6(27)</w:t>
            </w:r>
          </w:p>
          <w:p w14:paraId="1D3DDF67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(7)</w:t>
            </w:r>
          </w:p>
          <w:p w14:paraId="69B03FB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5(8)</w:t>
            </w:r>
          </w:p>
        </w:tc>
        <w:tc>
          <w:tcPr>
            <w:tcW w:w="1791" w:type="dxa"/>
          </w:tcPr>
          <w:p w14:paraId="298A473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C12F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  <w:p w14:paraId="6DCFF70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  <w:p w14:paraId="5E449FF5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  <w:p w14:paraId="09B960B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67D4E" w:rsidRPr="00B67D4E" w14:paraId="4A99743A" w14:textId="77777777" w:rsidTr="001F7F3C">
        <w:tc>
          <w:tcPr>
            <w:tcW w:w="2122" w:type="dxa"/>
          </w:tcPr>
          <w:p w14:paraId="28B4FEA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CD4+ lymphocytes</w:t>
            </w:r>
          </w:p>
          <w:p w14:paraId="429A81B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-20%</w:t>
            </w:r>
          </w:p>
          <w:p w14:paraId="3C6E5D8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1-40%</w:t>
            </w:r>
          </w:p>
          <w:p w14:paraId="710627E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1-60%</w:t>
            </w:r>
          </w:p>
          <w:p w14:paraId="1434D2E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&gt;60%</w:t>
            </w:r>
          </w:p>
        </w:tc>
        <w:tc>
          <w:tcPr>
            <w:tcW w:w="2551" w:type="dxa"/>
          </w:tcPr>
          <w:p w14:paraId="498BE4F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C045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2(20)</w:t>
            </w:r>
          </w:p>
          <w:p w14:paraId="11A050C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9(50)</w:t>
            </w:r>
          </w:p>
          <w:p w14:paraId="4E48D3B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2(20)</w:t>
            </w:r>
          </w:p>
          <w:p w14:paraId="5AEDF38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6(10)</w:t>
            </w:r>
          </w:p>
        </w:tc>
        <w:tc>
          <w:tcPr>
            <w:tcW w:w="2552" w:type="dxa"/>
          </w:tcPr>
          <w:p w14:paraId="75A3A3A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95CC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7(29)</w:t>
            </w:r>
          </w:p>
          <w:p w14:paraId="44F96A4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4(41)</w:t>
            </w:r>
          </w:p>
          <w:p w14:paraId="2F6E144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3(22)</w:t>
            </w:r>
          </w:p>
          <w:p w14:paraId="2D0CF1BD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5(8)</w:t>
            </w:r>
          </w:p>
        </w:tc>
        <w:tc>
          <w:tcPr>
            <w:tcW w:w="1791" w:type="dxa"/>
          </w:tcPr>
          <w:p w14:paraId="64A2A27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0BCE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  <w:p w14:paraId="249AB5F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  <w:p w14:paraId="5E42ACD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  <w:p w14:paraId="3EEDF9E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B67D4E" w:rsidRPr="00B67D4E" w14:paraId="7D9835EC" w14:textId="77777777" w:rsidTr="001F7F3C">
        <w:tc>
          <w:tcPr>
            <w:tcW w:w="2122" w:type="dxa"/>
          </w:tcPr>
          <w:p w14:paraId="7C0CB653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CD8+ lymphocytes</w:t>
            </w:r>
          </w:p>
          <w:p w14:paraId="0EBB858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-20%</w:t>
            </w:r>
          </w:p>
          <w:p w14:paraId="4AFDDA1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1-40%</w:t>
            </w:r>
          </w:p>
          <w:p w14:paraId="07A3921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1-60%</w:t>
            </w:r>
          </w:p>
        </w:tc>
        <w:tc>
          <w:tcPr>
            <w:tcW w:w="2551" w:type="dxa"/>
          </w:tcPr>
          <w:p w14:paraId="29288D58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32EA8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1(36)</w:t>
            </w:r>
          </w:p>
          <w:p w14:paraId="41E193A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8(47)</w:t>
            </w:r>
          </w:p>
          <w:p w14:paraId="05EA8FD1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0(17)</w:t>
            </w:r>
          </w:p>
        </w:tc>
        <w:tc>
          <w:tcPr>
            <w:tcW w:w="2552" w:type="dxa"/>
          </w:tcPr>
          <w:p w14:paraId="129BFB1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CD47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9(32)</w:t>
            </w:r>
          </w:p>
          <w:p w14:paraId="726E84C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0(51)</w:t>
            </w:r>
          </w:p>
          <w:p w14:paraId="14E9D4E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0(17)</w:t>
            </w:r>
          </w:p>
        </w:tc>
        <w:tc>
          <w:tcPr>
            <w:tcW w:w="1791" w:type="dxa"/>
          </w:tcPr>
          <w:p w14:paraId="6999D51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FF8F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  <w:p w14:paraId="274FFFD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  <w:p w14:paraId="4317A81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</w:tbl>
    <w:p w14:paraId="53598815" w14:textId="77777777" w:rsidR="00B67D4E" w:rsidRPr="00B67D4E" w:rsidRDefault="00B67D4E" w:rsidP="00B67D4E">
      <w:pPr>
        <w:rPr>
          <w:rFonts w:ascii="Times New Roman" w:hAnsi="Times New Roman" w:cs="Times New Roman"/>
          <w:sz w:val="20"/>
          <w:szCs w:val="20"/>
        </w:rPr>
      </w:pPr>
    </w:p>
    <w:p w14:paraId="2CC67675" w14:textId="77777777" w:rsidR="00B67D4E" w:rsidRPr="00B67D4E" w:rsidRDefault="00B67D4E" w:rsidP="00B67D4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67D4E">
        <w:rPr>
          <w:rFonts w:ascii="Times New Roman" w:hAnsi="Times New Roman" w:cs="Times New Roman"/>
          <w:sz w:val="20"/>
          <w:szCs w:val="20"/>
        </w:rPr>
        <w:br w:type="page"/>
      </w:r>
    </w:p>
    <w:p w14:paraId="54BB1E66" w14:textId="2F9E65FD" w:rsidR="00B67D4E" w:rsidRPr="00B67D4E" w:rsidRDefault="00B67D4E" w:rsidP="00B67D4E">
      <w:pPr>
        <w:rPr>
          <w:rFonts w:ascii="Times New Roman" w:hAnsi="Times New Roman" w:cs="Times New Roman"/>
          <w:sz w:val="20"/>
          <w:szCs w:val="20"/>
        </w:rPr>
      </w:pPr>
      <w:r w:rsidRPr="00B67D4E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proofErr w:type="gramStart"/>
      <w:r w:rsidRPr="00B67D4E">
        <w:rPr>
          <w:rFonts w:ascii="Times New Roman" w:hAnsi="Times New Roman" w:cs="Times New Roman"/>
          <w:sz w:val="20"/>
          <w:szCs w:val="20"/>
        </w:rPr>
        <w:t>2 :</w:t>
      </w:r>
      <w:proofErr w:type="gramEnd"/>
      <w:r w:rsidRPr="00B67D4E">
        <w:rPr>
          <w:rFonts w:ascii="Times New Roman" w:hAnsi="Times New Roman" w:cs="Times New Roman"/>
          <w:sz w:val="20"/>
          <w:szCs w:val="20"/>
        </w:rPr>
        <w:t xml:space="preserve"> Quantitative difference between CNB and surgical specimen in correlation </w:t>
      </w:r>
      <w:r w:rsidR="00932F90" w:rsidRPr="00932F90">
        <w:rPr>
          <w:rFonts w:ascii="Times New Roman" w:hAnsi="Times New Roman" w:cs="Times New Roman"/>
          <w:color w:val="FF0000"/>
          <w:sz w:val="20"/>
          <w:szCs w:val="20"/>
        </w:rPr>
        <w:t>study</w:t>
      </w:r>
      <w:r w:rsidR="00932F90">
        <w:rPr>
          <w:rFonts w:ascii="Times New Roman" w:hAnsi="Times New Roman" w:cs="Times New Roman"/>
          <w:sz w:val="20"/>
          <w:szCs w:val="20"/>
        </w:rPr>
        <w:t xml:space="preserve"> </w:t>
      </w:r>
      <w:r w:rsidRPr="00B67D4E">
        <w:rPr>
          <w:rFonts w:ascii="Times New Roman" w:hAnsi="Times New Roman" w:cs="Times New Roman"/>
          <w:sz w:val="20"/>
          <w:szCs w:val="20"/>
        </w:rPr>
        <w:t>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2693"/>
        <w:gridCol w:w="2784"/>
      </w:tblGrid>
      <w:tr w:rsidR="00B67D4E" w:rsidRPr="00B67D4E" w14:paraId="48D2C1DB" w14:textId="77777777" w:rsidTr="001F7F3C">
        <w:tc>
          <w:tcPr>
            <w:tcW w:w="1696" w:type="dxa"/>
          </w:tcPr>
          <w:p w14:paraId="298A1C3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843" w:type="dxa"/>
          </w:tcPr>
          <w:p w14:paraId="3269A98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TILs – no. (%)</w:t>
            </w:r>
          </w:p>
        </w:tc>
        <w:tc>
          <w:tcPr>
            <w:tcW w:w="2693" w:type="dxa"/>
          </w:tcPr>
          <w:p w14:paraId="1A985178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CD4+ lymphocytes – no. (%)</w:t>
            </w:r>
          </w:p>
        </w:tc>
        <w:tc>
          <w:tcPr>
            <w:tcW w:w="2784" w:type="dxa"/>
          </w:tcPr>
          <w:p w14:paraId="607A2463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CD8+ lymphocytes – no. (%)</w:t>
            </w:r>
          </w:p>
        </w:tc>
      </w:tr>
      <w:tr w:rsidR="00B67D4E" w:rsidRPr="00B67D4E" w14:paraId="6086BE50" w14:textId="77777777" w:rsidTr="001F7F3C">
        <w:tc>
          <w:tcPr>
            <w:tcW w:w="1696" w:type="dxa"/>
          </w:tcPr>
          <w:p w14:paraId="5863CAD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-19%</w:t>
            </w:r>
          </w:p>
          <w:p w14:paraId="076A9E7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0-29%</w:t>
            </w:r>
          </w:p>
          <w:p w14:paraId="204DD95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0-39%</w:t>
            </w:r>
          </w:p>
          <w:p w14:paraId="65982C48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≥</w:t>
            </w: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843" w:type="dxa"/>
          </w:tcPr>
          <w:p w14:paraId="19E7B727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9(83)</w:t>
            </w:r>
          </w:p>
          <w:p w14:paraId="696A0358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7(12)</w:t>
            </w:r>
          </w:p>
          <w:p w14:paraId="230F3F4E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  <w:p w14:paraId="1AFC623D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2693" w:type="dxa"/>
          </w:tcPr>
          <w:p w14:paraId="5F517BE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5(43)</w:t>
            </w:r>
          </w:p>
          <w:p w14:paraId="540B1A2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3(22)</w:t>
            </w:r>
          </w:p>
          <w:p w14:paraId="48F7C7E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1(19)</w:t>
            </w:r>
          </w:p>
          <w:p w14:paraId="64BBB79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0(16)</w:t>
            </w:r>
          </w:p>
        </w:tc>
        <w:tc>
          <w:tcPr>
            <w:tcW w:w="2784" w:type="dxa"/>
          </w:tcPr>
          <w:p w14:paraId="107DEB5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9(49)</w:t>
            </w:r>
          </w:p>
          <w:p w14:paraId="49B9AB17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3(39)</w:t>
            </w:r>
          </w:p>
          <w:p w14:paraId="72E5665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6(11)</w:t>
            </w:r>
          </w:p>
          <w:p w14:paraId="6593573D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</w:tr>
    </w:tbl>
    <w:p w14:paraId="2C3FE645" w14:textId="77777777" w:rsidR="00B67D4E" w:rsidRPr="00B67D4E" w:rsidRDefault="00B67D4E" w:rsidP="00B67D4E">
      <w:pPr>
        <w:rPr>
          <w:rFonts w:ascii="Times New Roman" w:hAnsi="Times New Roman" w:cs="Times New Roman"/>
          <w:sz w:val="20"/>
          <w:szCs w:val="20"/>
        </w:rPr>
      </w:pPr>
    </w:p>
    <w:p w14:paraId="2A71AB6D" w14:textId="77777777" w:rsidR="00B67D4E" w:rsidRPr="00B67D4E" w:rsidRDefault="00B67D4E" w:rsidP="00B67D4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67D4E">
        <w:rPr>
          <w:rFonts w:ascii="Times New Roman" w:hAnsi="Times New Roman" w:cs="Times New Roman"/>
          <w:sz w:val="20"/>
          <w:szCs w:val="20"/>
        </w:rPr>
        <w:br w:type="page"/>
      </w:r>
    </w:p>
    <w:p w14:paraId="65CA3D93" w14:textId="77777777" w:rsidR="00B67D4E" w:rsidRPr="00B67D4E" w:rsidRDefault="00B67D4E" w:rsidP="00B67D4E">
      <w:pPr>
        <w:rPr>
          <w:rFonts w:ascii="Times New Roman" w:hAnsi="Times New Roman" w:cs="Times New Roman"/>
          <w:sz w:val="20"/>
          <w:szCs w:val="20"/>
        </w:rPr>
      </w:pPr>
      <w:r w:rsidRPr="00B67D4E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proofErr w:type="gramStart"/>
      <w:r w:rsidRPr="00B67D4E">
        <w:rPr>
          <w:rFonts w:ascii="Times New Roman" w:hAnsi="Times New Roman" w:cs="Times New Roman"/>
          <w:sz w:val="20"/>
          <w:szCs w:val="20"/>
        </w:rPr>
        <w:t>3 :</w:t>
      </w:r>
      <w:proofErr w:type="gramEnd"/>
      <w:r w:rsidRPr="00B67D4E">
        <w:rPr>
          <w:rFonts w:ascii="Times New Roman" w:hAnsi="Times New Roman" w:cs="Times New Roman"/>
          <w:sz w:val="20"/>
          <w:szCs w:val="20"/>
        </w:rPr>
        <w:t xml:space="preserve"> Quantitative changes of TILs, CD4+ and CD8+ lymphocyte expressions before versus after metformi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2693"/>
        <w:gridCol w:w="2642"/>
      </w:tblGrid>
      <w:tr w:rsidR="00B67D4E" w:rsidRPr="00B67D4E" w14:paraId="498004BE" w14:textId="77777777" w:rsidTr="001F7F3C">
        <w:tc>
          <w:tcPr>
            <w:tcW w:w="2122" w:type="dxa"/>
          </w:tcPr>
          <w:p w14:paraId="1AA92D7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41C16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TILs – no. (%)</w:t>
            </w:r>
          </w:p>
        </w:tc>
        <w:tc>
          <w:tcPr>
            <w:tcW w:w="2693" w:type="dxa"/>
          </w:tcPr>
          <w:p w14:paraId="60A5C62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 xml:space="preserve">CD4+ lymphocytes – </w:t>
            </w:r>
            <w:proofErr w:type="gramStart"/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no.(</w:t>
            </w:r>
            <w:proofErr w:type="gramEnd"/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42" w:type="dxa"/>
          </w:tcPr>
          <w:p w14:paraId="52B01E1C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 xml:space="preserve">CD8+ lymphocytes – </w:t>
            </w:r>
            <w:proofErr w:type="gramStart"/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no.(</w:t>
            </w:r>
            <w:proofErr w:type="gramEnd"/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67D4E" w:rsidRPr="00B67D4E" w14:paraId="53708C64" w14:textId="77777777" w:rsidTr="001F7F3C">
        <w:tc>
          <w:tcPr>
            <w:tcW w:w="2122" w:type="dxa"/>
          </w:tcPr>
          <w:p w14:paraId="4F42CE6E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Increasing (</w:t>
            </w: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≥20%)</w:t>
            </w:r>
          </w:p>
        </w:tc>
        <w:tc>
          <w:tcPr>
            <w:tcW w:w="1559" w:type="dxa"/>
          </w:tcPr>
          <w:p w14:paraId="50F630E5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7(42)</w:t>
            </w:r>
          </w:p>
        </w:tc>
        <w:tc>
          <w:tcPr>
            <w:tcW w:w="2693" w:type="dxa"/>
          </w:tcPr>
          <w:p w14:paraId="0FBEA05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9(53)</w:t>
            </w:r>
          </w:p>
        </w:tc>
        <w:tc>
          <w:tcPr>
            <w:tcW w:w="2642" w:type="dxa"/>
          </w:tcPr>
          <w:p w14:paraId="1F1A6A6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6(35)</w:t>
            </w:r>
          </w:p>
        </w:tc>
      </w:tr>
      <w:tr w:rsidR="00B67D4E" w:rsidRPr="00B67D4E" w14:paraId="0896425D" w14:textId="77777777" w:rsidTr="001F7F3C">
        <w:tc>
          <w:tcPr>
            <w:tcW w:w="2122" w:type="dxa"/>
          </w:tcPr>
          <w:p w14:paraId="1FC6C128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20%</w:t>
            </w:r>
          </w:p>
          <w:p w14:paraId="26ECD36E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30%</w:t>
            </w:r>
          </w:p>
          <w:p w14:paraId="6677E9C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≥40%</w:t>
            </w:r>
          </w:p>
        </w:tc>
        <w:tc>
          <w:tcPr>
            <w:tcW w:w="1559" w:type="dxa"/>
          </w:tcPr>
          <w:p w14:paraId="214FF6F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(24)</w:t>
            </w:r>
          </w:p>
          <w:p w14:paraId="13C3529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(12)</w:t>
            </w:r>
          </w:p>
          <w:p w14:paraId="4744C01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6)</w:t>
            </w:r>
          </w:p>
        </w:tc>
        <w:tc>
          <w:tcPr>
            <w:tcW w:w="2693" w:type="dxa"/>
          </w:tcPr>
          <w:p w14:paraId="338A7D5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(18)</w:t>
            </w:r>
          </w:p>
          <w:p w14:paraId="62F7288D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(12)</w:t>
            </w:r>
          </w:p>
          <w:p w14:paraId="3EDBA10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(24)</w:t>
            </w:r>
          </w:p>
        </w:tc>
        <w:tc>
          <w:tcPr>
            <w:tcW w:w="2642" w:type="dxa"/>
          </w:tcPr>
          <w:p w14:paraId="0ABD9AC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(18)</w:t>
            </w:r>
          </w:p>
          <w:p w14:paraId="26E6B8B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6)</w:t>
            </w:r>
          </w:p>
          <w:p w14:paraId="7C489C04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2(12)</w:t>
            </w:r>
          </w:p>
        </w:tc>
      </w:tr>
      <w:tr w:rsidR="00B67D4E" w:rsidRPr="00B67D4E" w14:paraId="40DF2906" w14:textId="77777777" w:rsidTr="001F7F3C">
        <w:tc>
          <w:tcPr>
            <w:tcW w:w="2122" w:type="dxa"/>
          </w:tcPr>
          <w:p w14:paraId="077C9579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No change (0</w:t>
            </w:r>
            <w:r w:rsidRPr="00B67D4E">
              <w:rPr>
                <w:rFonts w:ascii="Times New Roman" w:eastAsia="ＭＳ 明朝" w:hAnsi="Times New Roman" w:cs="Times New Roman"/>
                <w:color w:val="404040"/>
                <w:sz w:val="20"/>
                <w:szCs w:val="20"/>
                <w:shd w:val="clear" w:color="auto" w:fill="FFFFFF"/>
              </w:rPr>
              <w:t>±</w:t>
            </w: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19%)</w:t>
            </w:r>
          </w:p>
        </w:tc>
        <w:tc>
          <w:tcPr>
            <w:tcW w:w="1559" w:type="dxa"/>
          </w:tcPr>
          <w:p w14:paraId="517EF27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9(53)</w:t>
            </w:r>
          </w:p>
        </w:tc>
        <w:tc>
          <w:tcPr>
            <w:tcW w:w="2693" w:type="dxa"/>
          </w:tcPr>
          <w:p w14:paraId="0E2878DB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(24)</w:t>
            </w:r>
          </w:p>
        </w:tc>
        <w:tc>
          <w:tcPr>
            <w:tcW w:w="2642" w:type="dxa"/>
          </w:tcPr>
          <w:p w14:paraId="41B110D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0(59)</w:t>
            </w:r>
          </w:p>
        </w:tc>
      </w:tr>
      <w:tr w:rsidR="00B67D4E" w:rsidRPr="00B67D4E" w14:paraId="612CD4F2" w14:textId="77777777" w:rsidTr="001F7F3C">
        <w:tc>
          <w:tcPr>
            <w:tcW w:w="2122" w:type="dxa"/>
          </w:tcPr>
          <w:p w14:paraId="4C3591C3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Decreasing (≥20%)</w:t>
            </w:r>
          </w:p>
        </w:tc>
        <w:tc>
          <w:tcPr>
            <w:tcW w:w="1559" w:type="dxa"/>
          </w:tcPr>
          <w:p w14:paraId="3E25C3B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6)</w:t>
            </w:r>
          </w:p>
        </w:tc>
        <w:tc>
          <w:tcPr>
            <w:tcW w:w="2693" w:type="dxa"/>
          </w:tcPr>
          <w:p w14:paraId="49D280E6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4(24)</w:t>
            </w:r>
          </w:p>
        </w:tc>
        <w:tc>
          <w:tcPr>
            <w:tcW w:w="2642" w:type="dxa"/>
          </w:tcPr>
          <w:p w14:paraId="2BA7D897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6)</w:t>
            </w:r>
          </w:p>
        </w:tc>
      </w:tr>
      <w:tr w:rsidR="00B67D4E" w:rsidRPr="00B67D4E" w14:paraId="355801C6" w14:textId="77777777" w:rsidTr="001F7F3C">
        <w:tc>
          <w:tcPr>
            <w:tcW w:w="2122" w:type="dxa"/>
          </w:tcPr>
          <w:p w14:paraId="0FF23BAE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20%</w:t>
            </w:r>
          </w:p>
          <w:p w14:paraId="5AE84E09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30%</w:t>
            </w:r>
          </w:p>
          <w:p w14:paraId="1D06A895" w14:textId="77777777" w:rsidR="00B67D4E" w:rsidRPr="00B67D4E" w:rsidRDefault="00B67D4E" w:rsidP="001F7F3C">
            <w:pPr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</w:pPr>
            <w:r w:rsidRPr="00B67D4E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≥40%</w:t>
            </w:r>
          </w:p>
        </w:tc>
        <w:tc>
          <w:tcPr>
            <w:tcW w:w="1559" w:type="dxa"/>
          </w:tcPr>
          <w:p w14:paraId="237E1287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  <w:p w14:paraId="369999F0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  <w:p w14:paraId="3DB35E4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6)</w:t>
            </w:r>
          </w:p>
        </w:tc>
        <w:tc>
          <w:tcPr>
            <w:tcW w:w="2693" w:type="dxa"/>
          </w:tcPr>
          <w:p w14:paraId="2535D98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3(18)</w:t>
            </w:r>
          </w:p>
          <w:p w14:paraId="1DE738A2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6)</w:t>
            </w:r>
          </w:p>
          <w:p w14:paraId="4A746CDA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2642" w:type="dxa"/>
          </w:tcPr>
          <w:p w14:paraId="6F80C467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1(6)</w:t>
            </w:r>
          </w:p>
          <w:p w14:paraId="39FBA21F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  <w:p w14:paraId="05875F19" w14:textId="77777777" w:rsidR="00B67D4E" w:rsidRPr="00B67D4E" w:rsidRDefault="00B67D4E" w:rsidP="001F7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D4E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</w:tbl>
    <w:p w14:paraId="0C48CB8B" w14:textId="77777777" w:rsidR="00B67D4E" w:rsidRPr="00B67D4E" w:rsidRDefault="00B67D4E" w:rsidP="00B67D4E">
      <w:pPr>
        <w:rPr>
          <w:rFonts w:ascii="Times New Roman" w:hAnsi="Times New Roman" w:cs="Times New Roman"/>
          <w:sz w:val="20"/>
          <w:szCs w:val="20"/>
        </w:rPr>
      </w:pPr>
    </w:p>
    <w:p w14:paraId="7CBBF555" w14:textId="77777777" w:rsidR="00E84CEF" w:rsidRDefault="00E84CEF"/>
    <w:sectPr w:rsidR="00E84CEF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4E"/>
    <w:rsid w:val="00932F90"/>
    <w:rsid w:val="00B67D4E"/>
    <w:rsid w:val="00E8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33AEA2"/>
  <w15:chartTrackingRefBased/>
  <w15:docId w15:val="{E6B49EA2-43D8-4E0C-BE8E-6F74B341E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B67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宏 突沖</dc:creator>
  <cp:keywords/>
  <dc:description/>
  <cp:lastModifiedBy>貴宏 突沖</cp:lastModifiedBy>
  <cp:revision>2</cp:revision>
  <dcterms:created xsi:type="dcterms:W3CDTF">2020-02-01T13:12:00Z</dcterms:created>
  <dcterms:modified xsi:type="dcterms:W3CDTF">2020-04-18T23:15:00Z</dcterms:modified>
</cp:coreProperties>
</file>